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b/>
          <w:b/>
          <w:bCs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b/>
          <w:bCs/>
          <w:sz w:val="24"/>
          <w:szCs w:val="24"/>
        </w:rPr>
        <w:t>#Keywords for literature mining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b/>
          <w:b/>
          <w:bCs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widowControl/>
        <w:rPr>
          <w:rFonts w:ascii="Times New Roman;Times New Roman" w:hAnsi="Times New Roman;Times New Roman" w:eastAsia="Calibri;Calibri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“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small protein”, “small peptide”, smORF, sORF, sPEP, “small open reading frame”, “small ORF”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, “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short open reading frame”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, “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short ORF”, micropeptide, miPEP, miRNA &amp; ORF, miRNA &amp; “open reading frame”, “peptide-encoding ORF”, “coding small ORF”, peptide &amp; ORF, “decoding sORF”</w:t>
      </w:r>
    </w:p>
    <w:p>
      <w:pPr>
        <w:pStyle w:val="Normal"/>
        <w:widowControl/>
        <w:rPr>
          <w:rFonts w:ascii="Times New Roman;Times New Roman" w:hAnsi="Times New Roman;Times New Roman" w:eastAsia="Calibri;Calibri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rPr>
          <w:rFonts w:ascii="Times New Roman;Times New Roman" w:hAnsi="Times New Roman;Times New Roman" w:eastAsia="Calibri;Calibri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“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downstream ORF”, “upstream ORF”, uAUG, uORF, dORF, uPEP, upORF, “upstream AUG”, “upstream initiation”, “upstream open reading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frame”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, “downstream open reading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frame”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,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 xml:space="preserve">ORF&amp;UTR, “upstream start codon”, 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“upstream translation initiation”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 xml:space="preserve"> UTR &amp; peptide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non-AUG &amp; sORF,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“non-canonical initiation codon” &amp; sORF, non-AUG &amp; “open reading frame”,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“non-canonical initiation codon” &amp; “open reading frame”, non-AUG &amp; peptide, non-AUG start codon, “repeat-associated non-AUG” &amp; peptide, “non-canonical initiation codon” &amp; peptide,</w:t>
      </w:r>
    </w:p>
    <w:p>
      <w:pPr>
        <w:pStyle w:val="Normal"/>
        <w:widowControl/>
        <w:rPr>
          <w:rFonts w:ascii="Times New Roman;Times New Roman" w:hAnsi="Times New Roman;Times New Roman" w:eastAsia="Calibri;Calibri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non-canonical initiation codon,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rPr>
          <w:rFonts w:ascii="Times New Roman;Times New Roman" w:hAnsi="Times New Roman;Times New Roman" w:eastAsia="Calibri;Calibri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ribo-seq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&amp;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peptide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, “ribosome footprints” &amp; peptide, “ribosome profiling” &amp; peptide, “ribosome protection” &amp; peptide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ribo-seq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&amp;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RF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, “ribosome footprints” &amp;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RF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, “ribosome profiling” &amp;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RF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, “ribosome protection” &amp;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RF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ribo-seq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&amp;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“open reading frame”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, “ribosome footprints” &amp; “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pen reading frame”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, “ribosome profiling” &amp; “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pen reading frame”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, “ribosome protection” &amp; “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>open reading frame”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rPr>
          <w:rFonts w:ascii="Times New Roman;Times New Roman" w:hAnsi="Times New Roman;Times New Roman" w:eastAsia="Calibri;Calibri" w:cs="Times New Roman;Times New Roman"/>
          <w:sz w:val="24"/>
          <w:szCs w:val="24"/>
        </w:rPr>
      </w:pP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TI</w:t>
      </w: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 xml:space="preserve">-seq, QTI-seq, Ribo-RET, 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polyribosomal RNA-seq, MS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sz w:val="24"/>
          <w:szCs w:val="24"/>
        </w:rPr>
        <w:t xml:space="preserve">circRNA &amp; sORF, “decoding circRNA”, noncoding &amp; peptide, sORF &amp; lncRNA, circRNA &amp; peptide, </w:t>
      </w:r>
      <w:r>
        <w:rPr>
          <w:rFonts w:eastAsia="Calibri;Calibri" w:cs="Times New Roman;Times New Roman" w:ascii="Times New Roman;Times New Roman" w:hAnsi="Times New Roman;Times New Roman"/>
          <w:sz w:val="24"/>
          <w:szCs w:val="24"/>
        </w:rPr>
        <w:t>“circular RNA” &amp; peptide, pri-miRNA &amp; ORF</w:t>
      </w:r>
    </w:p>
    <w:p>
      <w:pPr>
        <w:pStyle w:val="Normal"/>
        <w:widowControl/>
        <w:rPr>
          <w:rFonts w:ascii="Times New Roman;Times New Roman" w:hAnsi="Times New Roman;Times New Roman" w:eastAsia="等线;DengXian" w:cs="Times New Roman;Times New Roman"/>
          <w:color w:val="000000"/>
          <w:sz w:val="24"/>
          <w:szCs w:val="24"/>
        </w:rPr>
      </w:pPr>
      <w:r>
        <w:rPr>
          <w:rFonts w:eastAsia="等线;DengXian" w:cs="Times New Roman;Times New Roman" w:ascii="Times New Roman;Times New Roman" w:hAnsi="Times New Roman;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4:19:00Z</dcterms:created>
  <dc:creator>cathy</dc:creator>
  <dc:description/>
  <cp:keywords/>
  <dc:language>en-US</dc:language>
  <cp:lastModifiedBy> </cp:lastModifiedBy>
  <dcterms:modified xsi:type="dcterms:W3CDTF">2021-04-28T08:3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